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7B270" w14:textId="5DB7DAA7" w:rsidR="00736042" w:rsidRPr="00DC69B1" w:rsidRDefault="00736042" w:rsidP="00736042">
      <w:pPr>
        <w:spacing w:line="340" w:lineRule="exact"/>
        <w:rPr>
          <w:b/>
          <w:szCs w:val="21"/>
        </w:rPr>
      </w:pPr>
      <w:r>
        <w:rPr>
          <w:rFonts w:hint="eastAsia"/>
          <w:b/>
          <w:szCs w:val="21"/>
        </w:rPr>
        <w:t>Supplement</w:t>
      </w:r>
      <w:r w:rsidR="001A736B">
        <w:rPr>
          <w:rFonts w:hint="eastAsia"/>
          <w:b/>
          <w:szCs w:val="21"/>
        </w:rPr>
        <w:t>ary</w:t>
      </w:r>
      <w:r>
        <w:rPr>
          <w:rFonts w:hint="eastAsia"/>
          <w:b/>
          <w:szCs w:val="21"/>
        </w:rPr>
        <w:t xml:space="preserve"> File</w:t>
      </w:r>
      <w:r w:rsidRPr="00DC69B1">
        <w:rPr>
          <w:rFonts w:hint="eastAsia"/>
          <w:b/>
          <w:szCs w:val="21"/>
        </w:rPr>
        <w:t xml:space="preserve"> 1</w:t>
      </w:r>
      <w:r w:rsidRPr="00DC69B1">
        <w:rPr>
          <w:b/>
          <w:szCs w:val="21"/>
        </w:rPr>
        <w:t>. FC of voxels showing significant correlation with BD</w:t>
      </w:r>
      <w:r w:rsidRPr="00DC69B1">
        <w:rPr>
          <w:rFonts w:hint="eastAsia"/>
          <w:b/>
          <w:szCs w:val="21"/>
        </w:rPr>
        <w:t>T</w:t>
      </w:r>
      <w:r w:rsidRPr="00DC69B1">
        <w:rPr>
          <w:b/>
          <w:szCs w:val="21"/>
        </w:rPr>
        <w:t xml:space="preserve"> scores across subjects</w:t>
      </w:r>
      <w:r w:rsidRPr="00DC69B1">
        <w:rPr>
          <w:rFonts w:hint="eastAsia"/>
          <w:b/>
          <w:szCs w:val="21"/>
        </w:rPr>
        <w:t xml:space="preserve"> in whole brain</w:t>
      </w:r>
      <w:r w:rsidRPr="00DC69B1">
        <w:rPr>
          <w:b/>
          <w:szCs w:val="21"/>
        </w:rPr>
        <w:t>.</w:t>
      </w:r>
    </w:p>
    <w:tbl>
      <w:tblPr>
        <w:tblStyle w:val="af2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2218"/>
        <w:gridCol w:w="640"/>
        <w:gridCol w:w="640"/>
        <w:gridCol w:w="1756"/>
        <w:gridCol w:w="718"/>
        <w:gridCol w:w="1081"/>
      </w:tblGrid>
      <w:tr w:rsidR="00736042" w:rsidRPr="00DC69B1" w14:paraId="0A11EAA7" w14:textId="77777777" w:rsidTr="000E5229">
        <w:tc>
          <w:tcPr>
            <w:tcW w:w="755" w:type="pct"/>
            <w:vMerge w:val="restart"/>
            <w:tcBorders>
              <w:top w:val="single" w:sz="8" w:space="0" w:color="auto"/>
              <w:left w:val="nil"/>
            </w:tcBorders>
          </w:tcPr>
          <w:p w14:paraId="14B544A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FC number</w:t>
            </w:r>
          </w:p>
        </w:tc>
        <w:tc>
          <w:tcPr>
            <w:tcW w:w="1335" w:type="pct"/>
            <w:vMerge w:val="restart"/>
            <w:tcBorders>
              <w:top w:val="single" w:sz="8" w:space="0" w:color="auto"/>
            </w:tcBorders>
          </w:tcPr>
          <w:p w14:paraId="0917D64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Connected regions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</w:tcBorders>
          </w:tcPr>
          <w:p w14:paraId="7284DF5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BA</w:t>
            </w:r>
          </w:p>
        </w:tc>
        <w:tc>
          <w:tcPr>
            <w:tcW w:w="385" w:type="pct"/>
            <w:vMerge w:val="restart"/>
            <w:tcBorders>
              <w:top w:val="single" w:sz="8" w:space="0" w:color="auto"/>
            </w:tcBorders>
          </w:tcPr>
          <w:p w14:paraId="6E794CF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Size</w:t>
            </w:r>
          </w:p>
        </w:tc>
        <w:tc>
          <w:tcPr>
            <w:tcW w:w="1057" w:type="pct"/>
            <w:tcBorders>
              <w:top w:val="single" w:sz="8" w:space="0" w:color="auto"/>
            </w:tcBorders>
          </w:tcPr>
          <w:p w14:paraId="3E89C43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Peak coordinate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</w:tcBorders>
          </w:tcPr>
          <w:p w14:paraId="463A60C1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652" w:type="pct"/>
            <w:vMerge w:val="restart"/>
            <w:tcBorders>
              <w:top w:val="single" w:sz="8" w:space="0" w:color="auto"/>
              <w:right w:val="nil"/>
            </w:tcBorders>
          </w:tcPr>
          <w:p w14:paraId="489EAAF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i/>
                <w:sz w:val="18"/>
                <w:szCs w:val="18"/>
              </w:rPr>
            </w:pPr>
            <w:r w:rsidRPr="00DC69B1">
              <w:rPr>
                <w:i/>
                <w:sz w:val="18"/>
                <w:szCs w:val="18"/>
              </w:rPr>
              <w:t>P</w:t>
            </w:r>
          </w:p>
        </w:tc>
      </w:tr>
      <w:tr w:rsidR="00736042" w:rsidRPr="00DC69B1" w14:paraId="6D8703A6" w14:textId="77777777" w:rsidTr="000E5229">
        <w:trPr>
          <w:trHeight w:val="279"/>
        </w:trPr>
        <w:tc>
          <w:tcPr>
            <w:tcW w:w="755" w:type="pct"/>
            <w:vMerge/>
            <w:tcBorders>
              <w:left w:val="nil"/>
              <w:bottom w:val="single" w:sz="4" w:space="0" w:color="auto"/>
            </w:tcBorders>
          </w:tcPr>
          <w:p w14:paraId="6C63B420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</w:p>
        </w:tc>
        <w:tc>
          <w:tcPr>
            <w:tcW w:w="1335" w:type="pct"/>
            <w:vMerge/>
            <w:tcBorders>
              <w:bottom w:val="single" w:sz="4" w:space="0" w:color="auto"/>
            </w:tcBorders>
          </w:tcPr>
          <w:p w14:paraId="480216F3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</w:tcPr>
          <w:p w14:paraId="133754B4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</w:tcPr>
          <w:p w14:paraId="4CB92A7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76A0314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MNI (</w:t>
            </w:r>
            <w:r w:rsidRPr="00DC69B1">
              <w:rPr>
                <w:i/>
                <w:sz w:val="18"/>
                <w:szCs w:val="18"/>
              </w:rPr>
              <w:t>x, y, z</w:t>
            </w:r>
            <w:r w:rsidRPr="00DC69B1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vMerge/>
            <w:tcBorders>
              <w:bottom w:val="single" w:sz="4" w:space="0" w:color="auto"/>
            </w:tcBorders>
          </w:tcPr>
          <w:p w14:paraId="7A90A878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  <w:right w:val="nil"/>
            </w:tcBorders>
          </w:tcPr>
          <w:p w14:paraId="1A9BFEB4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</w:tr>
      <w:tr w:rsidR="00736042" w:rsidRPr="00DC69B1" w14:paraId="147C7F58" w14:textId="77777777" w:rsidTr="000E5229">
        <w:tc>
          <w:tcPr>
            <w:tcW w:w="755" w:type="pct"/>
            <w:tcBorders>
              <w:left w:val="nil"/>
              <w:bottom w:val="nil"/>
            </w:tcBorders>
          </w:tcPr>
          <w:p w14:paraId="6FA3E35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</w:t>
            </w:r>
          </w:p>
        </w:tc>
        <w:tc>
          <w:tcPr>
            <w:tcW w:w="1335" w:type="pct"/>
            <w:tcBorders>
              <w:bottom w:val="nil"/>
            </w:tcBorders>
          </w:tcPr>
          <w:p w14:paraId="7D55CAD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Med_OrbR</w:t>
            </w:r>
            <w:proofErr w:type="spellEnd"/>
          </w:p>
        </w:tc>
        <w:tc>
          <w:tcPr>
            <w:tcW w:w="385" w:type="pct"/>
            <w:tcBorders>
              <w:bottom w:val="nil"/>
            </w:tcBorders>
          </w:tcPr>
          <w:p w14:paraId="5F53572C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1</w:t>
            </w:r>
          </w:p>
        </w:tc>
        <w:tc>
          <w:tcPr>
            <w:tcW w:w="385" w:type="pct"/>
            <w:tcBorders>
              <w:bottom w:val="nil"/>
            </w:tcBorders>
          </w:tcPr>
          <w:p w14:paraId="1B440E5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4</w:t>
            </w:r>
          </w:p>
        </w:tc>
        <w:tc>
          <w:tcPr>
            <w:tcW w:w="1057" w:type="pct"/>
            <w:tcBorders>
              <w:bottom w:val="nil"/>
            </w:tcBorders>
          </w:tcPr>
          <w:p w14:paraId="1CE649B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2,43.5, -12)</w:t>
            </w:r>
          </w:p>
        </w:tc>
        <w:tc>
          <w:tcPr>
            <w:tcW w:w="432" w:type="pct"/>
            <w:tcBorders>
              <w:bottom w:val="nil"/>
            </w:tcBorders>
          </w:tcPr>
          <w:p w14:paraId="49A7AB5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58</w:t>
            </w:r>
          </w:p>
        </w:tc>
        <w:tc>
          <w:tcPr>
            <w:tcW w:w="652" w:type="pct"/>
            <w:tcBorders>
              <w:bottom w:val="nil"/>
              <w:right w:val="nil"/>
            </w:tcBorders>
            <w:vAlign w:val="center"/>
          </w:tcPr>
          <w:p w14:paraId="406597C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736042" w:rsidRPr="00DC69B1" w14:paraId="157515D6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072E027A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B21BBF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833DA2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5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845D11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9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972D93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43.5,16.5,6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603CA81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A7C813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11F2F2D3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47D36EE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552B504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Precentral_L</w:t>
            </w:r>
            <w:proofErr w:type="spellEnd"/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F7222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3E6523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5ECE13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9.5, -1.5,34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B89080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9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30495C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7 </w:t>
            </w:r>
          </w:p>
        </w:tc>
      </w:tr>
      <w:tr w:rsidR="00736042" w:rsidRPr="00DC69B1" w14:paraId="784B54F5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305A4220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4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1A78551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2B2370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9F6407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37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713FA2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24, -18,66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4470C41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351EC3D3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298706DC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D073D00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5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9BC2EE6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5FF7C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3B29A4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80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5D4E2E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31, -25,72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3121E78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7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1927DE4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649EFEB9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3C1F012F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6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C7D4B0F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DB52FE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FB864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82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4E5A8DE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3,48,12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0302E7E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2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218774F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736042" w:rsidRPr="00DC69B1" w14:paraId="7F223451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429EEBA1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7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65C252F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AF5682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3AA8B1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24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0A7F90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3,15, -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70885E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4D0620B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0A0B01B1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5E3E02D5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BFF858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4B1CE2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43E86A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7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DC0C8B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1.5,9,10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7E15E6A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3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0BEFCFF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6CDFE19A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34CA28A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9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E046DA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AEFCAF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49D55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4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7898D1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2, -10.5,7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2F6B78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DEC4A0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4E46D48F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3DEB7AC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0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2391C8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4080EC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4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42AE67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9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4CD75F3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51,7.5,2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D6C4C24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9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3EB203C1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7 </w:t>
            </w:r>
          </w:p>
        </w:tc>
      </w:tr>
      <w:tr w:rsidR="00736042" w:rsidRPr="00DC69B1" w14:paraId="27391086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0E555CCD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1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BD5D8B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E715A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D36A49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9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4546D5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49.5,16.5,28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45F4CAC6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2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5B13F208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736042" w:rsidRPr="00DC69B1" w14:paraId="4F4AF080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533BA292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2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31D8963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D080B1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89E009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2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0888FA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31.5,36,30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1FB860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9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951B99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736042" w:rsidRPr="00DC69B1" w14:paraId="40C73E28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08F937BE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3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5BDC344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aracentral_Lobule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9CFB50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061CBA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2CF93C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15,21,5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064EA4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4A7D3781" w14:textId="77777777" w:rsidR="00736042" w:rsidRPr="00DC69B1" w:rsidRDefault="00736042" w:rsidP="000E5229">
            <w:pPr>
              <w:spacing w:after="0" w:line="280" w:lineRule="exact"/>
              <w:ind w:firstLineChars="100" w:firstLine="180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03C1C4CF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36A86CC2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4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6611B5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Supp_Motor_Area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63337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6BA727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8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9C5F9F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10.5,6,54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B13AEE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3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5D28DD61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736042" w:rsidRPr="00DC69B1" w14:paraId="5ABFF628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3BA7E243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5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329FEC7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409AE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58376CC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19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F7132A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24,4.5,55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4B0C92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7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6D225FB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02C46305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1153395F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6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40CCA70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Sup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62FEC1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6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7810B9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3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CA5920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29, -9,6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6DF834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7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27BC6D93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14 </w:t>
            </w:r>
          </w:p>
        </w:tc>
      </w:tr>
      <w:tr w:rsidR="00736042" w:rsidRPr="00DC69B1" w14:paraId="4D12C3BC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4317564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7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156137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Frontal_Sup_Medial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E3506F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358B94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90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DC97FB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8,51,43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635408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59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53FA86D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736042" w:rsidRPr="00DC69B1" w14:paraId="57CD163D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3EBEBE5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8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6CC59FE8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49480D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01E9D6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8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18868C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50,19,4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92892A1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7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048E07C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65906CBD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1DAFDCB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19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9475A91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Occipit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16A566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7816C4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7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B23EF3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3, -83,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C9C910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3D75A6E5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6CB0AE84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0A88EC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0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D7AA617" w14:textId="77777777" w:rsidR="00736042" w:rsidRPr="00DC69B1" w:rsidRDefault="00736042" w:rsidP="000E5229">
            <w:pPr>
              <w:widowControl/>
              <w:spacing w:after="0" w:line="280" w:lineRule="exact"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69B1">
              <w:rPr>
                <w:rFonts w:eastAsia="等线"/>
                <w:color w:val="000000"/>
                <w:sz w:val="18"/>
                <w:szCs w:val="18"/>
              </w:rPr>
              <w:t>Occipit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542779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1F23D9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5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5316EA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0.5, -63,4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46E90E6" w14:textId="77777777" w:rsidR="00736042" w:rsidRPr="00DC69B1" w:rsidRDefault="00736042" w:rsidP="000E5229">
            <w:pPr>
              <w:widowControl/>
              <w:spacing w:after="0"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2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00B9A30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4 </w:t>
            </w:r>
          </w:p>
        </w:tc>
      </w:tr>
      <w:tr w:rsidR="00736042" w:rsidRPr="00DC69B1" w14:paraId="5323E543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5123EFC5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1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6AB23AA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280C33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CE6881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98BEDE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45, -57,4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0833D833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71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47F9BF1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736042" w:rsidRPr="00DC69B1" w14:paraId="2EFAD117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231F1F5F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2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C0345C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499652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9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C9312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4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06F654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5, -48,12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C8E4DC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55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6A49DEF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21 </w:t>
            </w:r>
          </w:p>
        </w:tc>
      </w:tr>
      <w:tr w:rsidR="00736042" w:rsidRPr="00DC69B1" w14:paraId="6C9B80D0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7343DC3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3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5A325CF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9249A7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C4685F1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2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88D700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8, -55.5,16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50F919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5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1151078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5720D5A4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24A9AE8A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4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C99AB18" w14:textId="77777777" w:rsidR="00736042" w:rsidRPr="00DC69B1" w:rsidRDefault="00736042" w:rsidP="000E5229">
            <w:pPr>
              <w:spacing w:after="0" w:line="280" w:lineRule="exact"/>
              <w:jc w:val="left"/>
              <w:rPr>
                <w:rFonts w:eastAsiaTheme="minorHAnsi"/>
                <w:sz w:val="18"/>
                <w:szCs w:val="18"/>
              </w:rPr>
            </w:pPr>
            <w:proofErr w:type="spellStart"/>
            <w:r w:rsidRPr="00DC69B1">
              <w:rPr>
                <w:rFonts w:eastAsiaTheme="minorHAnsi"/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E456BB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8424DE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5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2B4865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64, -2, -19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29394F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1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52C7D41A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4 </w:t>
            </w:r>
          </w:p>
        </w:tc>
      </w:tr>
      <w:tr w:rsidR="00736042" w:rsidRPr="00DC69B1" w14:paraId="6AB419CD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21B0D982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5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8951D68" w14:textId="77777777" w:rsidR="00736042" w:rsidRPr="00DC69B1" w:rsidRDefault="00736042" w:rsidP="000E5229">
            <w:pPr>
              <w:spacing w:after="0" w:line="280" w:lineRule="exact"/>
              <w:jc w:val="left"/>
              <w:rPr>
                <w:rFonts w:eastAsiaTheme="minorHAnsi"/>
                <w:sz w:val="18"/>
                <w:szCs w:val="18"/>
              </w:rPr>
            </w:pPr>
            <w:proofErr w:type="spellStart"/>
            <w:r w:rsidRPr="00DC69B1">
              <w:rPr>
                <w:rFonts w:eastAsiaTheme="minorHAnsi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95D5B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E3439B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28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49663A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65, -42,11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87A5038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4764378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6 </w:t>
            </w:r>
          </w:p>
        </w:tc>
      </w:tr>
      <w:tr w:rsidR="00736042" w:rsidRPr="00DC69B1" w14:paraId="417E320D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1A4EB7CC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6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58EDDD4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recuneus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84EFAA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8F1ECC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55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4152C31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1.5, -51,16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B4D197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17D7810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16092887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2152F943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7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7313F5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Cingulum_Ant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7575801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2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CD7D3B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1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EE1D38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9,15,27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787D60F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CFD21DD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736042" w:rsidRPr="00DC69B1" w14:paraId="049F63C9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86485A7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8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436843D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Cingulum_Mid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12005A3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1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291BD28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3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C1284D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15, -46.5,36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0D7E253D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3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3B674A6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3F71FEE7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1C3D93A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29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17183A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Cingulum_Mid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AD461A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23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0B22DA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80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E8E9F6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, -15,30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10865205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3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0C05394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736042" w:rsidRPr="00DC69B1" w14:paraId="6215E7D9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134CB5AB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0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00E21B1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7D37180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8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45A0AA7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6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FB977C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21, -93, -16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49348BC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FE3D2A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736042" w:rsidRPr="00DC69B1" w14:paraId="109CD4D9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7D6C683D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1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42E7E86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arietal_Sup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55CB247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429E6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4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FC4BA7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19.5, -63,55.5)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2931BB8D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6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73F4C7AB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61691CE6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B9E47B2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2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323160B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arietal_Sup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2B58196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7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6DD47FB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8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C340811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23, -71,58)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43262867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3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29E8C20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3 </w:t>
            </w:r>
          </w:p>
        </w:tc>
      </w:tr>
      <w:tr w:rsidR="00736042" w:rsidRPr="00DC69B1" w14:paraId="13168D66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18869BE4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3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F1748B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B4DEBA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7571919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1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236AB85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31.5, -39,58.5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502E966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264DD5FA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736042" w:rsidRPr="00DC69B1" w14:paraId="4058816E" w14:textId="77777777" w:rsidTr="000E5229">
        <w:tc>
          <w:tcPr>
            <w:tcW w:w="755" w:type="pct"/>
            <w:tcBorders>
              <w:top w:val="nil"/>
              <w:left w:val="nil"/>
              <w:bottom w:val="nil"/>
            </w:tcBorders>
          </w:tcPr>
          <w:p w14:paraId="633B30A9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4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0C69C7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proofErr w:type="spellStart"/>
            <w:r w:rsidRPr="00DC69B1">
              <w:rPr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0E6E19C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0</w:t>
            </w:r>
          </w:p>
        </w:tc>
        <w:tc>
          <w:tcPr>
            <w:tcW w:w="385" w:type="pct"/>
            <w:tcBorders>
              <w:top w:val="nil"/>
              <w:bottom w:val="nil"/>
            </w:tcBorders>
          </w:tcPr>
          <w:p w14:paraId="30DF2A14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0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C5E0BB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-48, -36,58)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EF566FE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71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677CF88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736042" w:rsidRPr="00DC69B1" w14:paraId="056BFD54" w14:textId="77777777" w:rsidTr="000E5229">
        <w:trPr>
          <w:trHeight w:val="143"/>
        </w:trPr>
        <w:tc>
          <w:tcPr>
            <w:tcW w:w="755" w:type="pct"/>
            <w:vMerge w:val="restart"/>
            <w:tcBorders>
              <w:top w:val="nil"/>
              <w:left w:val="nil"/>
            </w:tcBorders>
          </w:tcPr>
          <w:p w14:paraId="1E6A3FFD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5</w:t>
            </w:r>
          </w:p>
          <w:p w14:paraId="6D259D61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6</w:t>
            </w:r>
          </w:p>
          <w:p w14:paraId="57139596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7</w:t>
            </w:r>
          </w:p>
        </w:tc>
        <w:tc>
          <w:tcPr>
            <w:tcW w:w="1335" w:type="pct"/>
            <w:vMerge w:val="restart"/>
            <w:tcBorders>
              <w:top w:val="nil"/>
            </w:tcBorders>
          </w:tcPr>
          <w:p w14:paraId="255E855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  <w:lang w:val="fr-FR"/>
              </w:rPr>
            </w:pPr>
            <w:r w:rsidRPr="00DC69B1">
              <w:rPr>
                <w:sz w:val="18"/>
                <w:szCs w:val="18"/>
                <w:lang w:val="fr-FR"/>
              </w:rPr>
              <w:t>Thalamus_L</w:t>
            </w:r>
          </w:p>
          <w:p w14:paraId="362F33E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  <w:lang w:val="fr-FR"/>
              </w:rPr>
            </w:pPr>
            <w:r w:rsidRPr="00DC69B1">
              <w:rPr>
                <w:sz w:val="18"/>
                <w:szCs w:val="18"/>
                <w:lang w:val="fr-FR"/>
              </w:rPr>
              <w:t>Parietal_Sup_L</w:t>
            </w:r>
          </w:p>
          <w:p w14:paraId="4BE5F23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  <w:lang w:val="fr-FR"/>
              </w:rPr>
            </w:pPr>
            <w:r w:rsidRPr="00DC69B1">
              <w:rPr>
                <w:sz w:val="18"/>
                <w:szCs w:val="18"/>
                <w:lang w:val="fr-FR"/>
              </w:rPr>
              <w:t>Vermis_10</w:t>
            </w:r>
          </w:p>
        </w:tc>
        <w:tc>
          <w:tcPr>
            <w:tcW w:w="385" w:type="pct"/>
            <w:vMerge w:val="restart"/>
            <w:tcBorders>
              <w:top w:val="nil"/>
            </w:tcBorders>
          </w:tcPr>
          <w:p w14:paraId="4F89F9A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rFonts w:eastAsiaTheme="minorHAnsi"/>
                <w:sz w:val="18"/>
                <w:szCs w:val="18"/>
              </w:rPr>
              <w:t>Wm</w:t>
            </w:r>
          </w:p>
          <w:p w14:paraId="7B3B550E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5</w:t>
            </w:r>
          </w:p>
          <w:p w14:paraId="2E3AEEA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385" w:type="pct"/>
            <w:vMerge w:val="restart"/>
            <w:tcBorders>
              <w:top w:val="nil"/>
            </w:tcBorders>
          </w:tcPr>
          <w:p w14:paraId="25E32E9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108</w:t>
            </w:r>
          </w:p>
          <w:p w14:paraId="177F95E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7</w:t>
            </w:r>
          </w:p>
          <w:p w14:paraId="14A75F9F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37</w:t>
            </w:r>
          </w:p>
        </w:tc>
        <w:tc>
          <w:tcPr>
            <w:tcW w:w="1057" w:type="pct"/>
            <w:vMerge w:val="restart"/>
            <w:tcBorders>
              <w:top w:val="nil"/>
            </w:tcBorders>
          </w:tcPr>
          <w:p w14:paraId="740C04EA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(-24, -31.5,12) </w:t>
            </w:r>
          </w:p>
          <w:p w14:paraId="0C25810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(-37, -48,63) </w:t>
            </w:r>
          </w:p>
          <w:p w14:paraId="15D3419C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(-3, -43, -37)              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488B844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64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6C11E430" w14:textId="77777777" w:rsidR="00736042" w:rsidRPr="00DC69B1" w:rsidRDefault="00736042" w:rsidP="000E5229">
            <w:pPr>
              <w:spacing w:after="0"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2 </w:t>
            </w:r>
          </w:p>
        </w:tc>
      </w:tr>
      <w:tr w:rsidR="00736042" w:rsidRPr="00DC69B1" w14:paraId="4419E460" w14:textId="77777777" w:rsidTr="000E5229">
        <w:trPr>
          <w:trHeight w:val="137"/>
        </w:trPr>
        <w:tc>
          <w:tcPr>
            <w:tcW w:w="755" w:type="pct"/>
            <w:vMerge/>
            <w:tcBorders>
              <w:left w:val="nil"/>
            </w:tcBorders>
          </w:tcPr>
          <w:p w14:paraId="1AE2249C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</w:p>
        </w:tc>
        <w:tc>
          <w:tcPr>
            <w:tcW w:w="1335" w:type="pct"/>
            <w:vMerge/>
          </w:tcPr>
          <w:p w14:paraId="70A324C6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85" w:type="pct"/>
            <w:vMerge/>
          </w:tcPr>
          <w:p w14:paraId="3DC6B14C" w14:textId="77777777" w:rsidR="00736042" w:rsidRPr="00DC69B1" w:rsidRDefault="00736042" w:rsidP="000E5229">
            <w:pPr>
              <w:spacing w:after="0" w:line="280" w:lineRule="exact"/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85" w:type="pct"/>
            <w:vMerge/>
          </w:tcPr>
          <w:p w14:paraId="0A8C83B5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57" w:type="pct"/>
            <w:vMerge/>
          </w:tcPr>
          <w:p w14:paraId="4BA57B17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66FEE02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0.59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2F0A9599" w14:textId="77777777" w:rsidR="00736042" w:rsidRPr="00DC69B1" w:rsidRDefault="00736042" w:rsidP="000E5229">
            <w:pPr>
              <w:spacing w:after="0"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>0.0008</w:t>
            </w:r>
          </w:p>
        </w:tc>
      </w:tr>
      <w:tr w:rsidR="00736042" w:rsidRPr="00DC69B1" w14:paraId="5C649743" w14:textId="77777777" w:rsidTr="000E5229">
        <w:trPr>
          <w:trHeight w:val="170"/>
        </w:trPr>
        <w:tc>
          <w:tcPr>
            <w:tcW w:w="755" w:type="pct"/>
            <w:vMerge/>
            <w:tcBorders>
              <w:left w:val="nil"/>
              <w:bottom w:val="nil"/>
            </w:tcBorders>
          </w:tcPr>
          <w:p w14:paraId="305B0FE4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</w:p>
        </w:tc>
        <w:tc>
          <w:tcPr>
            <w:tcW w:w="1335" w:type="pct"/>
            <w:vMerge/>
            <w:tcBorders>
              <w:bottom w:val="nil"/>
            </w:tcBorders>
          </w:tcPr>
          <w:p w14:paraId="307D6F93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bottom w:val="nil"/>
            </w:tcBorders>
          </w:tcPr>
          <w:p w14:paraId="572E3AC2" w14:textId="77777777" w:rsidR="00736042" w:rsidRPr="00DC69B1" w:rsidRDefault="00736042" w:rsidP="000E5229">
            <w:pPr>
              <w:spacing w:after="0" w:line="280" w:lineRule="exact"/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85" w:type="pct"/>
            <w:vMerge/>
            <w:tcBorders>
              <w:bottom w:val="nil"/>
            </w:tcBorders>
          </w:tcPr>
          <w:p w14:paraId="239114F2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057" w:type="pct"/>
            <w:vMerge/>
            <w:tcBorders>
              <w:bottom w:val="nil"/>
            </w:tcBorders>
          </w:tcPr>
          <w:p w14:paraId="0FDD540B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38EDF274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8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vAlign w:val="center"/>
          </w:tcPr>
          <w:p w14:paraId="1B7B186C" w14:textId="77777777" w:rsidR="00736042" w:rsidRPr="00DC69B1" w:rsidRDefault="00736042" w:rsidP="000E5229">
            <w:pPr>
              <w:spacing w:after="0"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>0.0001</w:t>
            </w:r>
          </w:p>
        </w:tc>
      </w:tr>
      <w:tr w:rsidR="00736042" w:rsidRPr="00DC69B1" w14:paraId="5E6E562F" w14:textId="77777777" w:rsidTr="000E5229">
        <w:tc>
          <w:tcPr>
            <w:tcW w:w="755" w:type="pct"/>
            <w:tcBorders>
              <w:top w:val="nil"/>
              <w:left w:val="nil"/>
              <w:bottom w:val="single" w:sz="8" w:space="0" w:color="auto"/>
            </w:tcBorders>
          </w:tcPr>
          <w:p w14:paraId="1A0BCFBE" w14:textId="77777777" w:rsidR="00736042" w:rsidRPr="00DC69B1" w:rsidRDefault="00736042" w:rsidP="000E5229">
            <w:pPr>
              <w:spacing w:after="0" w:line="280" w:lineRule="exac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 xml:space="preserve">   38</w:t>
            </w:r>
          </w:p>
        </w:tc>
        <w:tc>
          <w:tcPr>
            <w:tcW w:w="1335" w:type="pct"/>
            <w:tcBorders>
              <w:top w:val="nil"/>
              <w:bottom w:val="single" w:sz="8" w:space="0" w:color="auto"/>
            </w:tcBorders>
          </w:tcPr>
          <w:p w14:paraId="522D5CC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8" w:space="0" w:color="auto"/>
            </w:tcBorders>
          </w:tcPr>
          <w:p w14:paraId="314E07D4" w14:textId="77777777" w:rsidR="00736042" w:rsidRPr="00DC69B1" w:rsidRDefault="00736042" w:rsidP="000E5229">
            <w:pPr>
              <w:spacing w:after="0" w:line="280" w:lineRule="exact"/>
              <w:jc w:val="left"/>
              <w:rPr>
                <w:rFonts w:eastAsiaTheme="minorHAnsi"/>
                <w:sz w:val="18"/>
                <w:szCs w:val="18"/>
              </w:rPr>
            </w:pPr>
            <w:r w:rsidRPr="00DC69B1">
              <w:rPr>
                <w:rFonts w:eastAsiaTheme="minorHAnsi"/>
                <w:sz w:val="18"/>
                <w:szCs w:val="18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8" w:space="0" w:color="auto"/>
            </w:tcBorders>
          </w:tcPr>
          <w:p w14:paraId="198F2450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40</w:t>
            </w:r>
          </w:p>
        </w:tc>
        <w:tc>
          <w:tcPr>
            <w:tcW w:w="1057" w:type="pct"/>
            <w:tcBorders>
              <w:top w:val="nil"/>
              <w:bottom w:val="single" w:sz="8" w:space="0" w:color="auto"/>
            </w:tcBorders>
          </w:tcPr>
          <w:p w14:paraId="2370D1CD" w14:textId="77777777" w:rsidR="00736042" w:rsidRPr="00DC69B1" w:rsidRDefault="00736042" w:rsidP="000E5229">
            <w:pPr>
              <w:spacing w:after="0" w:line="280" w:lineRule="exact"/>
              <w:jc w:val="left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(12, -19.5, -42)</w:t>
            </w:r>
          </w:p>
        </w:tc>
        <w:tc>
          <w:tcPr>
            <w:tcW w:w="432" w:type="pct"/>
            <w:tcBorders>
              <w:top w:val="nil"/>
              <w:bottom w:val="single" w:sz="8" w:space="0" w:color="auto"/>
            </w:tcBorders>
            <w:vAlign w:val="center"/>
          </w:tcPr>
          <w:p w14:paraId="3A2D7CEA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sz w:val="18"/>
                <w:szCs w:val="18"/>
              </w:rPr>
              <w:t>-0.68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E1DF5DF" w14:textId="77777777" w:rsidR="00736042" w:rsidRPr="00DC69B1" w:rsidRDefault="00736042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DC69B1">
              <w:rPr>
                <w:rFonts w:eastAsia="等线"/>
                <w:color w:val="000000"/>
                <w:sz w:val="18"/>
                <w:szCs w:val="18"/>
              </w:rPr>
              <w:t xml:space="preserve">0.0000 </w:t>
            </w:r>
          </w:p>
        </w:tc>
      </w:tr>
    </w:tbl>
    <w:p w14:paraId="49ED31C0" w14:textId="77777777" w:rsidR="00736042" w:rsidRPr="00CD38E3" w:rsidRDefault="00736042" w:rsidP="00736042">
      <w:pPr>
        <w:spacing w:line="320" w:lineRule="exact"/>
        <w:rPr>
          <w:sz w:val="18"/>
          <w:szCs w:val="18"/>
        </w:rPr>
      </w:pPr>
      <w:r w:rsidRPr="00CD38E3">
        <w:rPr>
          <w:sz w:val="18"/>
          <w:szCs w:val="18"/>
        </w:rPr>
        <w:t xml:space="preserve">Single voxel threshold </w:t>
      </w:r>
      <w:r w:rsidRPr="002A7B92">
        <w:rPr>
          <w:i/>
          <w:iCs/>
          <w:sz w:val="18"/>
          <w:szCs w:val="18"/>
        </w:rPr>
        <w:t>P</w:t>
      </w:r>
      <w:r w:rsidRPr="00CD38E3">
        <w:rPr>
          <w:sz w:val="18"/>
          <w:szCs w:val="18"/>
        </w:rPr>
        <w:t xml:space="preserve"> &lt; 0.01 (t &gt; 2.771 or t &lt; -2.771), adjacent size ≥ 37 voxels</w:t>
      </w:r>
      <w:r w:rsidRPr="00CD38E3">
        <w:rPr>
          <w:rFonts w:hint="eastAsia"/>
          <w:sz w:val="18"/>
          <w:szCs w:val="18"/>
        </w:rPr>
        <w:t xml:space="preserve"> </w:t>
      </w:r>
      <w:r w:rsidRPr="00CD38E3">
        <w:rPr>
          <w:sz w:val="18"/>
          <w:szCs w:val="18"/>
        </w:rPr>
        <w:t>(</w:t>
      </w:r>
      <w:proofErr w:type="spellStart"/>
      <w:r w:rsidRPr="00CD38E3">
        <w:rPr>
          <w:sz w:val="18"/>
          <w:szCs w:val="18"/>
        </w:rPr>
        <w:t>AlphaSim</w:t>
      </w:r>
      <w:proofErr w:type="spellEnd"/>
      <w:r w:rsidRPr="00CD38E3">
        <w:rPr>
          <w:sz w:val="18"/>
          <w:szCs w:val="18"/>
        </w:rPr>
        <w:t xml:space="preserve"> corrected).</w:t>
      </w:r>
    </w:p>
    <w:p w14:paraId="2B9A6313" w14:textId="373C1160" w:rsidR="00736042" w:rsidRPr="005D42E9" w:rsidRDefault="00736042" w:rsidP="00736042">
      <w:pPr>
        <w:widowControl/>
        <w:spacing w:after="0" w:line="240" w:lineRule="auto"/>
        <w:jc w:val="left"/>
        <w:rPr>
          <w:rFonts w:eastAsiaTheme="minorEastAsia"/>
          <w:b/>
          <w:iCs/>
          <w:color w:val="212121"/>
          <w:szCs w:val="21"/>
        </w:rPr>
      </w:pPr>
    </w:p>
    <w:sectPr w:rsidR="00736042" w:rsidRPr="005D4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987BB7" w14:textId="77777777" w:rsidR="008C6B59" w:rsidRDefault="008C6B59" w:rsidP="00736042">
      <w:pPr>
        <w:spacing w:after="0" w:line="240" w:lineRule="auto"/>
      </w:pPr>
      <w:r>
        <w:separator/>
      </w:r>
    </w:p>
  </w:endnote>
  <w:endnote w:type="continuationSeparator" w:id="0">
    <w:p w14:paraId="4BEC7570" w14:textId="77777777" w:rsidR="008C6B59" w:rsidRDefault="008C6B59" w:rsidP="00736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D81F81" w14:textId="77777777" w:rsidR="008C6B59" w:rsidRDefault="008C6B59" w:rsidP="00736042">
      <w:pPr>
        <w:spacing w:after="0" w:line="240" w:lineRule="auto"/>
      </w:pPr>
      <w:r>
        <w:separator/>
      </w:r>
    </w:p>
  </w:footnote>
  <w:footnote w:type="continuationSeparator" w:id="0">
    <w:p w14:paraId="335A9073" w14:textId="77777777" w:rsidR="008C6B59" w:rsidRDefault="008C6B59" w:rsidP="00736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C4"/>
    <w:rsid w:val="000B0C82"/>
    <w:rsid w:val="001A736B"/>
    <w:rsid w:val="00285D4C"/>
    <w:rsid w:val="00443DC4"/>
    <w:rsid w:val="00471B57"/>
    <w:rsid w:val="00560343"/>
    <w:rsid w:val="005D42E9"/>
    <w:rsid w:val="00736042"/>
    <w:rsid w:val="007D122D"/>
    <w:rsid w:val="008C6B59"/>
    <w:rsid w:val="00A05C89"/>
    <w:rsid w:val="00B4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9F67D"/>
  <w15:chartTrackingRefBased/>
  <w15:docId w15:val="{2A79E93A-DFBC-4D44-822C-E9EB9CE7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042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443DC4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DC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DC4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DC4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DC4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DC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3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3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3D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3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3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3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3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3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DC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3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DC4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43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DC4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443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43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3D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60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604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6042"/>
    <w:rPr>
      <w:sz w:val="18"/>
      <w:szCs w:val="18"/>
    </w:rPr>
  </w:style>
  <w:style w:type="table" w:styleId="af2">
    <w:name w:val="Table Grid"/>
    <w:basedOn w:val="a1"/>
    <w:uiPriority w:val="39"/>
    <w:rsid w:val="0073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4</cp:revision>
  <dcterms:created xsi:type="dcterms:W3CDTF">2024-09-12T11:46:00Z</dcterms:created>
  <dcterms:modified xsi:type="dcterms:W3CDTF">2024-09-17T02:16:00Z</dcterms:modified>
</cp:coreProperties>
</file>